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613" w:rsidRDefault="005A2613" w:rsidP="005A2613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Checklis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GoBack"/>
      <w:r w:rsidRPr="00CE1F84">
        <w:rPr>
          <w:rFonts w:ascii="Times New Roman" w:hAnsi="Times New Roman" w:cs="Times New Roman"/>
          <w:bCs/>
          <w:sz w:val="18"/>
          <w:szCs w:val="18"/>
        </w:rPr>
        <w:t>PRISMA-COSMIN checklist for reporting of the systematic review</w:t>
      </w:r>
      <w:bookmarkEnd w:id="0"/>
    </w:p>
    <w:tbl>
      <w:tblPr>
        <w:tblW w:w="5356" w:type="pct"/>
        <w:tblInd w:w="-460" w:type="dxa"/>
        <w:tblCellMar>
          <w:top w:w="57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35"/>
        <w:gridCol w:w="465"/>
        <w:gridCol w:w="6187"/>
        <w:gridCol w:w="1204"/>
      </w:tblGrid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94754948" w:edGrp="everyone"/>
            <w:permEnd w:id="594754948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n-CA"/>
              </w:rPr>
              <w:t xml:space="preserve">Section and Topic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n-CA"/>
              </w:rPr>
              <w:t xml:space="preserve">Checklis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n-CA"/>
              </w:rPr>
              <w:t>item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07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6666CC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shd w:val="clear" w:color="auto" w:fill="6666CC"/>
                <w:lang w:eastAsia="en-CA"/>
              </w:rPr>
              <w:t>Location</w:t>
            </w:r>
          </w:p>
        </w:tc>
      </w:tr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FFFFFF"/>
                <w:sz w:val="18"/>
                <w:szCs w:val="18"/>
                <w:lang w:eastAsia="en-CA"/>
              </w:rPr>
              <w:t xml:space="preserve">TITLE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84622296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Title 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bookmarkStart w:id="1" w:name="OLE_LINK1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dentify the report as a systematic review and include as applicable the following (in any order): outcome domain of interest, population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interest, name/type of OMIs of interest, and measurement properties of interest.</w:t>
            </w:r>
            <w:bookmarkEnd w:id="1"/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1</w:t>
            </w:r>
          </w:p>
        </w:tc>
      </w:tr>
      <w:permEnd w:id="84622296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 xml:space="preserve">ABSTRACT </w:t>
            </w:r>
          </w:p>
        </w:tc>
      </w:tr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F2FF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FFFF"/>
                <w:sz w:val="18"/>
                <w:szCs w:val="18"/>
                <w:lang w:eastAsia="en-CA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OPEN SCIENCE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</w:pPr>
            <w:permStart w:id="1002320596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und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5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371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primary source of funding for the review.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5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22139111" w:edGrp="everyone" w:colFirst="3" w:colLast="3"/>
            <w:permEnd w:id="1002320596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>Registration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the register name and registration number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</w:tr>
      <w:permEnd w:id="522139111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F2FF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BACKGROUND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138694153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Objectiv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an explicit statement of the main objective(s) or question(s) the review addresse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permEnd w:id="1138694153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F2FF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METHODS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14392346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Eligibility criteria </w:t>
            </w:r>
          </w:p>
        </w:tc>
        <w:tc>
          <w:tcPr>
            <w:tcW w:w="15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371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77252343" w:edGrp="everyone" w:colFirst="3" w:colLast="3"/>
            <w:permEnd w:id="1314392346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Information sourc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pecify the information sources (e.g., databases, registers) used to identify studies and the date when each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as last search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981614036" w:edGrp="everyone" w:colFirst="3" w:colLast="3"/>
            <w:permEnd w:id="47725234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>Risk of bia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assess risk of bias in the included studie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839416694" w:edGrp="everyone" w:colFirst="3" w:colLast="3"/>
            <w:permEnd w:id="1981614036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>Measurement propertie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rate the results of a measurement property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75933862" w:edGrp="everyone" w:colFirst="3" w:colLast="3"/>
            <w:permEnd w:id="839416694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Synthesis method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present and synthesize resul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permEnd w:id="475933862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F2FF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RESULTS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873740655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Included studi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0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ive the total number of included OMIs and study repor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129795971" w:edGrp="everyone" w:colFirst="3" w:colLast="3"/>
            <w:permEnd w:id="1873740655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 xml:space="preserve">Synthesis of result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1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esent the syntheses of results of OMIs, indicating the certainty of the evidence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F2FF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bookmarkStart w:id="2" w:name="_Hlk139398891"/>
            <w:permEnd w:id="1129795971"/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SCUSSION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69509683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>Limitations of evidence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2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a brief summary of the limitations of the evidence included in the review (e.g., study risk of bias, inconsistency, and imprecision)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3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818774351" w:edGrp="everyone" w:colFirst="3" w:colLast="3"/>
            <w:permEnd w:id="46950968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ab/>
              <w:t>Interpretation</w:t>
            </w:r>
          </w:p>
        </w:tc>
        <w:tc>
          <w:tcPr>
            <w:tcW w:w="151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3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a general interpretation of the results and important implication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bookmarkEnd w:id="2"/>
      <w:permEnd w:id="1818774351"/>
      <w:tr w:rsidR="005A2613" w:rsidTr="00711666">
        <w:trPr>
          <w:trHeight w:val="48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>PLAIN LANGUAGE SUMMARY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70884838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lain language summary</w:t>
            </w:r>
          </w:p>
        </w:tc>
        <w:tc>
          <w:tcPr>
            <w:tcW w:w="151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llowed by the journal, provide a plain language summary with background information and key finding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permEnd w:id="470884838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>OPEN SCIENCE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71919515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gistration and protocol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a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08696844" w:edGrp="everyone" w:colFirst="3" w:colLast="3"/>
            <w:permEnd w:id="71919515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Indicate where the review protocol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an be access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, or state that a protocol was not prepared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221077200" w:edGrp="everyone" w:colFirst="3" w:colLast="3"/>
            <w:permEnd w:id="508696844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c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and explain any amendments to information provided at registration or in the protocol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260330067" w:edGrp="everyone" w:colFirst="3" w:colLast="3"/>
            <w:permEnd w:id="22107720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upport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sources of financial or non-financial support for the review, and the role of the funders in the review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497636721" w:edGrp="everyone" w:colFirst="3" w:colLast="3"/>
            <w:permEnd w:id="1260330067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ompeting interest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clare any competing interests of review author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95909030" w:edGrp="everyone" w:colFirst="3" w:colLast="3"/>
            <w:permEnd w:id="1497636721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lastRenderedPageBreak/>
              <w:t>Availability of data, code, and other material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port which of the following are publicly available and where they can be found: template data collection forms; data extracted from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clud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tudies; data used for all analyses; analytic code; any other materials used in the review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permEnd w:id="195909030"/>
      <w:tr w:rsidR="005A2613" w:rsidTr="00711666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 xml:space="preserve">INTRODUCTION 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299385573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Rationale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the rationale for the review in the context of existing knowledge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742895628" w:edGrp="everyone" w:colFirst="3" w:colLast="3"/>
            <w:permEnd w:id="129938557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Objectiv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an explicit statement of the objective(s) or question(s) the review addresses and include as applicable the following (in any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rd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): outcome domain of interest, population of interest, name/type of OMIs of interest, and measurement properties of interest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permEnd w:id="1742895628"/>
      <w:tr w:rsidR="005A2613" w:rsidTr="00711666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 xml:space="preserve">METHODS 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482884187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ollowed guideline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, with references, the methodology and/or guidelines used to conduct the systematic review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129650769" w:edGrp="everyone" w:colFirst="3" w:colLast="3"/>
            <w:permEnd w:id="1482884187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Eligibility criteria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5A2613" w:rsidTr="00711666">
        <w:trPr>
          <w:trHeight w:val="191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8019460" w:edGrp="everyone" w:colFirst="3" w:colLast="3"/>
            <w:permEnd w:id="1129650769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Information sourc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all databases, registers, preprint servers, websites, organizations, reference lists and other sources searched or consulted to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dentif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tudies. Specify the date when each sourc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as last searched or consult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17472359" w:edGrp="everyone" w:colFirst="3" w:colLast="3"/>
            <w:permEnd w:id="801946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earch strategy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esent the full search strategies for all databases, registers, and websites, including any filters and limits used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Supplementary materials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584594965" w:edGrp="everyone" w:colFirst="3" w:colLast="3"/>
            <w:permEnd w:id="517472359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election proces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decide whether a study met the inclusion criteria of the review, e.g., including how many reviewers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creened each record and each report retrieved, whether they worked independently, and if applicable, details of automation tools/AI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us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in the proces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5A2613" w:rsidTr="00711666">
        <w:trPr>
          <w:trHeight w:val="152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2055350123" w:edGrp="everyone" w:colFirst="3" w:colLast="3"/>
            <w:permEnd w:id="1584594965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Data collection proces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collect data from reports, e.g., including how many reviewers collected data from each report, whether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hey worked independently, any processes for obtaining or confirming data from study investigators, and if applicable, details of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utomatio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ools/AI used in the proces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725305005" w:edGrp="everyone" w:colFirst="3" w:colLast="3"/>
            <w:permEnd w:id="205535012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ata item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List and define which data were extracted (e.g., characteristics of study populations and OMIs, measurement properties’ results, and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spect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of feasibility and interpretability). Describe methods used to deal with any missing or unclear information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800880408" w:edGrp="everyone" w:colFirst="3" w:colLast="3"/>
            <w:permEnd w:id="1725305005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tudy risk of bias assessment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assess risk of bias in the included studies, e.g., including details of the tool(s) used, how many reviewers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ssess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each study and whether they worked independently, and if applicable, details of automation tools/AI used in the proces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81756547" w:edGrp="everyone" w:colFirst="3" w:colLast="3"/>
            <w:permEnd w:id="800880408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asurement propertie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ecify the methods used to rate the results of a measurement property for each individual study and for the summarized or pooled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sult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, e.g., including how many reviewers rated each study and whether they worked independently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2074367858" w:edGrp="everyone" w:colFirst="3" w:colLast="3"/>
            <w:permEnd w:id="481756547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ynthesis method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a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Describe the processes used to decide which studies were eligible for each synthesi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531452596" w:edGrp="everyone" w:colFirst="3" w:colLast="3"/>
            <w:permEnd w:id="2074367858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any methods used to synthesize resul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234958360" w:edGrp="everyone" w:colFirst="3" w:colLast="3"/>
            <w:permEnd w:id="1531452596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c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describe any methods used to explore possible causes of inconsistency among study results (e.g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ubgroup analysis)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</w:tr>
      <w:tr w:rsidR="005A2613" w:rsidTr="00711666">
        <w:trPr>
          <w:trHeight w:val="50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999121967" w:edGrp="everyone" w:colFirst="3" w:colLast="3"/>
            <w:permEnd w:id="234958360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d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describe any sensitivity analyses conducted to assess robustness of the synthesized resul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CA"/>
              </w:rPr>
              <w:t>NA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6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959795770" w:edGrp="everyone" w:colFirst="3" w:colLast="3"/>
            <w:permEnd w:id="999121967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lastRenderedPageBreak/>
              <w:t>Certainty assessment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any methods used to assess certainty (or confidence) in the body of evidence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7-8</w:t>
            </w:r>
          </w:p>
        </w:tc>
      </w:tr>
      <w:tr w:rsidR="005A2613" w:rsidTr="00711666">
        <w:trPr>
          <w:trHeight w:val="48"/>
          <w:tblHeader/>
        </w:trPr>
        <w:tc>
          <w:tcPr>
            <w:tcW w:w="831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75430496" w:edGrp="everyone" w:colFirst="3" w:colLast="3"/>
            <w:permEnd w:id="95979577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ormulating recommendation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ropriate, describe any methods used to formulate recommendations regarding the suitability of OMIs for a particular use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permEnd w:id="575430496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 xml:space="preserve">RESULTS </w:t>
            </w:r>
          </w:p>
        </w:tc>
      </w:tr>
      <w:tr w:rsidR="005A2613" w:rsidTr="00711666">
        <w:trPr>
          <w:trHeight w:val="655"/>
        </w:trPr>
        <w:tc>
          <w:tcPr>
            <w:tcW w:w="831" w:type="pct"/>
            <w:vMerge w:val="restar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195404486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tudy selection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a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escribe the results of the search and selection process, from the number of records identified in the search to the number of study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port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included in the review, ideally using a flow diagram. If applicable, also report the final number of OMIs included and the number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tudy reports relevant to each OMI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Figure 1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868101600" w:edGrp="everyone" w:colFirst="3" w:colLast="3"/>
            <w:permEnd w:id="1195404486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Cit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stud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reports that might appear to meet the inclusion criteria, but which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ere exclud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, and explain why they were excluded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Figure 1</w:t>
            </w:r>
          </w:p>
        </w:tc>
      </w:tr>
      <w:permEnd w:id="868101600"/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1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5A2613" w:rsidTr="00711666">
        <w:trPr>
          <w:trHeight w:val="103"/>
        </w:trPr>
        <w:tc>
          <w:tcPr>
            <w:tcW w:w="831" w:type="pct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89906960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MI characteristics</w:t>
            </w:r>
          </w:p>
        </w:tc>
        <w:tc>
          <w:tcPr>
            <w:tcW w:w="1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a</w:t>
            </w:r>
          </w:p>
        </w:tc>
        <w:tc>
          <w:tcPr>
            <w:tcW w:w="37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esent characteristics of each included OMI, with appropriate references. [T]</w:t>
            </w:r>
          </w:p>
        </w:tc>
        <w:tc>
          <w:tcPr>
            <w:tcW w:w="3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Table 2</w:t>
            </w:r>
          </w:p>
        </w:tc>
      </w:tr>
      <w:tr w:rsidR="005A2613" w:rsidTr="00711666">
        <w:trPr>
          <w:trHeight w:val="20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679042918" w:edGrp="everyone" w:colFirst="3" w:colLast="3"/>
            <w:permEnd w:id="1389906960"/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present interpretability aspects for each included OMI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NA</w:t>
            </w:r>
          </w:p>
        </w:tc>
      </w:tr>
      <w:tr w:rsidR="005A2613" w:rsidTr="00711666">
        <w:trPr>
          <w:trHeight w:val="146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487683250" w:edGrp="everyone" w:colFirst="3" w:colLast="3"/>
            <w:permEnd w:id="679042918"/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c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present feasibility aspects for each included OMI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NA</w:t>
            </w:r>
          </w:p>
        </w:tc>
      </w:tr>
      <w:tr w:rsidR="005A2613" w:rsidTr="00711666">
        <w:trPr>
          <w:trHeight w:val="103"/>
        </w:trPr>
        <w:tc>
          <w:tcPr>
            <w:tcW w:w="831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41808110" w:edGrp="everyone" w:colFirst="3" w:colLast="3"/>
            <w:permEnd w:id="48768325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tudy characteristic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Cite each includ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stud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port evaluating one or more measurement properties and present its characteristics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Table 1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599550997" w:edGrp="everyone" w:colFirst="3" w:colLast="3"/>
            <w:permEnd w:id="134180811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Risk of bias in studi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esent assessments of risk of bias for each included study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able 4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85763842" w:edGrp="everyone" w:colFirst="3" w:colLast="3"/>
            <w:permEnd w:id="599550997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Results of individual studies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or all measurement properties, present for each study: (a) the reported result and (b) the rating against quality criteria, ideally using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tructur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ables or plots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ble 4</w:t>
            </w:r>
          </w:p>
        </w:tc>
      </w:tr>
      <w:tr w:rsidR="005A2613" w:rsidTr="00711666">
        <w:trPr>
          <w:trHeight w:val="203"/>
        </w:trPr>
        <w:tc>
          <w:tcPr>
            <w:tcW w:w="831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194197380" w:edGrp="everyone" w:colFirst="3" w:colLast="3"/>
            <w:permEnd w:id="1385763842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sults of syntheses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a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Present results of all syntheses conducted. For each measurement property of an OMI, present: (a) the summarized or pooled result and</w:t>
            </w:r>
          </w:p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(b)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the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 xml:space="preserve"> overall rating against quality criteria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8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015833464" w:edGrp="everyone" w:colFirst="3" w:colLast="3"/>
            <w:permEnd w:id="1194197380"/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present results of all investigations of possible causes of inconsistency among study resul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71606308" w:edGrp="everyone" w:colFirst="3" w:colLast="3"/>
            <w:permEnd w:id="1015833464"/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c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licable, present results of all sensitivity analyses conducted to assess the robustness of the synthesized results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615867705" w:edGrp="everyone" w:colFirst="3" w:colLast="3"/>
            <w:permEnd w:id="1371606308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Certainty of evidence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esent assessments of certainty (or confidence) in the body of evidence for each measurement property of an OMI assessed. [T]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23-26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2027952655" w:edGrp="everyone" w:colFirst="3" w:colLast="3"/>
            <w:permEnd w:id="1615867705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commendations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f appropriate, make recommendations for suitable OMIs for a particular us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permEnd w:id="2027952655"/>
      <w:tr w:rsidR="005A2613" w:rsidTr="00711666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AC8"/>
            <w:vAlign w:val="center"/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eastAsia="en-CA"/>
              </w:rPr>
              <w:t xml:space="preserve">DISCUSSION 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/>
              <w:left w:val="single" w:sz="4" w:space="0" w:color="auto"/>
              <w:bottom w:val="double" w:sz="4" w:space="0" w:color="auto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11050517" w:edGrp="everyone" w:colFirst="3" w:colLast="3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Discussion </w:t>
            </w:r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a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rovide a general interpretation of the results in the context of other evidence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282614309" w:edGrp="everyone" w:colFirst="3" w:colLast="3"/>
            <w:permEnd w:id="1311050517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b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iscuss any limitations of the evidence included in the review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</w:tr>
      <w:tr w:rsidR="005A2613" w:rsidTr="00711666">
        <w:trPr>
          <w:trHeight w:val="26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348342653" w:edGrp="everyone" w:colFirst="3" w:colLast="3"/>
            <w:permEnd w:id="1282614309"/>
          </w:p>
        </w:tc>
        <w:tc>
          <w:tcPr>
            <w:tcW w:w="151" w:type="pct"/>
            <w:tcBorders>
              <w:top w:val="single" w:sz="4" w:space="0" w:color="000000"/>
              <w:left w:val="single" w:sz="6" w:space="0" w:color="000000"/>
              <w:bottom w:val="single" w:sz="4" w:space="0" w:color="auto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c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iscuss any limitations of the review processes used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3</w:t>
            </w:r>
          </w:p>
        </w:tc>
      </w:tr>
      <w:tr w:rsidR="005A2613" w:rsidTr="00711666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ermStart w:id="1880713989" w:edGrp="everyone" w:colFirst="3" w:colLast="3"/>
            <w:permEnd w:id="1348342653"/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4" w:space="0" w:color="auto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0d</w:t>
            </w:r>
          </w:p>
        </w:tc>
        <w:tc>
          <w:tcPr>
            <w:tcW w:w="3711" w:type="pct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6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iscuss implications of the results for practice, policy, and future research.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single" w:sz="4" w:space="0" w:color="000000"/>
            </w:tcBorders>
          </w:tcPr>
          <w:p w:rsidR="005A2613" w:rsidRDefault="005A2613" w:rsidP="007116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3-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permEnd w:id="1880713989"/>
    </w:tbl>
    <w:p w:rsidR="005A2613" w:rsidRDefault="005A2613" w:rsidP="005A2613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5A2613" w:rsidRDefault="005A2613" w:rsidP="005A2613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13"/>
    <w:rsid w:val="005A2613"/>
    <w:rsid w:val="00CE1F84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0</Words>
  <Characters>7069</Characters>
  <Application>Microsoft Office Word</Application>
  <DocSecurity>0</DocSecurity>
  <Lines>58</Lines>
  <Paragraphs>16</Paragraphs>
  <ScaleCrop>false</ScaleCrop>
  <Company/>
  <LinksUpToDate>false</LinksUpToDate>
  <CharactersWithSpaces>8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2</cp:revision>
  <dcterms:created xsi:type="dcterms:W3CDTF">2026-04-01T15:21:00Z</dcterms:created>
  <dcterms:modified xsi:type="dcterms:W3CDTF">2026-04-01T15:22:00Z</dcterms:modified>
</cp:coreProperties>
</file>